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2FF3B" w14:textId="77777777" w:rsidR="00147927" w:rsidRDefault="00147927" w:rsidP="00147927"/>
    <w:p w14:paraId="66B8B0C5" w14:textId="58374F94" w:rsidR="00147927" w:rsidRDefault="00147927" w:rsidP="00147927">
      <w:r>
        <w:rPr>
          <w:noProof/>
        </w:rPr>
        <w:drawing>
          <wp:inline distT="0" distB="0" distL="0" distR="0" wp14:anchorId="5CF4CDDC" wp14:editId="368A5CBF">
            <wp:extent cx="4334632" cy="6602540"/>
            <wp:effectExtent l="0" t="0" r="0" b="0"/>
            <wp:docPr id="1076703187" name="image4.png" descr="A collage of images of fish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collage of images of fish&#10;&#10;Description automatically generated with low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34632" cy="66025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D5BDF2" w14:textId="4C9762DE" w:rsidR="00F23C1E" w:rsidRDefault="00147927" w:rsidP="00147927">
      <w:r>
        <w:t xml:space="preserve">Figure S1. </w:t>
      </w:r>
      <w:proofErr w:type="spellStart"/>
      <w:r>
        <w:t>PUb</w:t>
      </w:r>
      <w:proofErr w:type="spellEnd"/>
      <w:r>
        <w:t xml:space="preserve"> promoter fragments do not express in post-blood meal midguts or ovaries. Brightfield and </w:t>
      </w:r>
      <w:proofErr w:type="spellStart"/>
      <w:r>
        <w:t>AmCyan</w:t>
      </w:r>
      <w:proofErr w:type="spellEnd"/>
      <w:r>
        <w:t xml:space="preserve"> fluorescence of 24h (top) and 48h (second set of panels) post bloodmeal midguts. Brightfield and </w:t>
      </w:r>
      <w:proofErr w:type="spellStart"/>
      <w:r>
        <w:t>AmCyan</w:t>
      </w:r>
      <w:proofErr w:type="spellEnd"/>
      <w:r>
        <w:t xml:space="preserve"> fluorescence of 24h (third set of panels) and 48h (bottom panels) post bloodmeal ovaries.</w:t>
      </w:r>
    </w:p>
    <w:sectPr w:rsidR="00F23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927"/>
    <w:rsid w:val="00147927"/>
    <w:rsid w:val="00591002"/>
    <w:rsid w:val="0071129A"/>
    <w:rsid w:val="00C229A8"/>
    <w:rsid w:val="00F2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5E26"/>
  <w15:chartTrackingRefBased/>
  <w15:docId w15:val="{D6D9626F-92E0-433F-925E-C6ED23E12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nderson</dc:creator>
  <cp:keywords/>
  <dc:description/>
  <cp:lastModifiedBy>Michelle Anderson</cp:lastModifiedBy>
  <cp:revision>2</cp:revision>
  <dcterms:created xsi:type="dcterms:W3CDTF">2023-08-11T17:25:00Z</dcterms:created>
  <dcterms:modified xsi:type="dcterms:W3CDTF">2023-08-11T17:25:00Z</dcterms:modified>
</cp:coreProperties>
</file>